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3AD7" w:rsidRPr="007510EB" w:rsidRDefault="007510EB" w:rsidP="00D52907">
      <w:pPr>
        <w:spacing w:after="0"/>
        <w:ind w:right="111"/>
        <w:jc w:val="both"/>
        <w:rPr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D353A0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67414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</w:t>
      </w:r>
      <w:r w:rsidRPr="00E70164">
        <w:rPr>
          <w:rFonts w:ascii="Times New Roman" w:hAnsi="Times New Roman" w:cs="Times New Roman"/>
          <w:b/>
          <w:sz w:val="24"/>
          <w:szCs w:val="24"/>
          <w:lang w:val="en-US"/>
        </w:rPr>
        <w:t xml:space="preserve">e. </w:t>
      </w:r>
      <w:r w:rsidR="00E70164" w:rsidRPr="00E70164">
        <w:rPr>
          <w:rFonts w:ascii="Times New Roman" w:hAnsi="Times New Roman" w:cs="Times New Roman"/>
          <w:b/>
          <w:sz w:val="24"/>
          <w:szCs w:val="24"/>
          <w:lang w:val="en-US"/>
        </w:rPr>
        <w:t>Bell-pepper marketable fruit yield (early harvest, MFYEH; intermediate harvest, MFYIH; late harvest, MFYLH and total harvest, MFYTH), number of marketable fruit (early harvest, NMFEH; intermediate harvest, NMFIH; late harvest, NMFLH and total harvest, NMFTH) and individual marketable fruit weight (early harvest, IMFWEH; intermediate harvest, IMFWIH; late harvest, IMFWLH and total harvest, IMFWTH)</w:t>
      </w:r>
      <w:r w:rsidRPr="0067414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15299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019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D52907" w:rsidRPr="00D52907" w:rsidTr="00D52907">
        <w:trPr>
          <w:trHeight w:val="315"/>
        </w:trPr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:rsidR="00D52907" w:rsidRPr="007510EB" w:rsidRDefault="00D52907" w:rsidP="00D52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529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N </w:t>
            </w:r>
            <w:proofErr w:type="spellStart"/>
            <w:r w:rsidRPr="00D529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oncentration</w:t>
            </w:r>
            <w:proofErr w:type="spellEnd"/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</w:tcPr>
          <w:p w:rsidR="00D52907" w:rsidRPr="007510EB" w:rsidRDefault="00D52907" w:rsidP="00D52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529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K </w:t>
            </w:r>
            <w:proofErr w:type="spellStart"/>
            <w:r w:rsidRPr="00D529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oncentration</w:t>
            </w:r>
            <w:proofErr w:type="spellEnd"/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</w:tcPr>
          <w:p w:rsidR="00D52907" w:rsidRPr="007510EB" w:rsidRDefault="00D52907" w:rsidP="0036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D529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eplicat</w:t>
            </w:r>
            <w:r w:rsidR="00361E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e</w:t>
            </w:r>
            <w:proofErr w:type="spellEnd"/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:rsidR="00D52907" w:rsidRPr="007510EB" w:rsidRDefault="00D52907" w:rsidP="00D52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52907">
              <w:rPr>
                <w:rFonts w:ascii="Times New Roman" w:hAnsi="Times New Roman" w:cs="Times New Roman"/>
                <w:b/>
                <w:lang w:val="en-US"/>
              </w:rPr>
              <w:t>MFYEH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</w:tcPr>
          <w:p w:rsidR="00D52907" w:rsidRPr="007510EB" w:rsidRDefault="00D52907" w:rsidP="00D52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52907">
              <w:rPr>
                <w:rFonts w:ascii="Times New Roman" w:hAnsi="Times New Roman" w:cs="Times New Roman"/>
                <w:b/>
                <w:lang w:val="en-US"/>
              </w:rPr>
              <w:t>MFYIH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</w:tcPr>
          <w:p w:rsidR="00D52907" w:rsidRPr="007510EB" w:rsidRDefault="00D52907" w:rsidP="00D52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52907">
              <w:rPr>
                <w:rFonts w:ascii="Times New Roman" w:hAnsi="Times New Roman" w:cs="Times New Roman"/>
                <w:b/>
                <w:lang w:val="en-US"/>
              </w:rPr>
              <w:t>MFYLH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</w:tcPr>
          <w:p w:rsidR="00D52907" w:rsidRPr="007510EB" w:rsidRDefault="00D52907" w:rsidP="00D52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52907">
              <w:rPr>
                <w:rFonts w:ascii="Times New Roman" w:hAnsi="Times New Roman" w:cs="Times New Roman"/>
                <w:b/>
                <w:lang w:val="en-US"/>
              </w:rPr>
              <w:t>MFYTH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</w:tcPr>
          <w:p w:rsidR="00D52907" w:rsidRPr="007510EB" w:rsidRDefault="00D52907" w:rsidP="00D52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52907">
              <w:rPr>
                <w:rFonts w:ascii="Times New Roman" w:hAnsi="Times New Roman" w:cs="Times New Roman"/>
                <w:b/>
                <w:lang w:val="en-US"/>
              </w:rPr>
              <w:t>NMFEH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</w:tcPr>
          <w:p w:rsidR="00D52907" w:rsidRPr="00D52907" w:rsidRDefault="00D52907" w:rsidP="00D529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52907">
              <w:rPr>
                <w:rFonts w:ascii="Times New Roman" w:hAnsi="Times New Roman" w:cs="Times New Roman"/>
                <w:b/>
                <w:lang w:val="en-US"/>
              </w:rPr>
              <w:t>NMFIH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</w:tcPr>
          <w:p w:rsidR="00D52907" w:rsidRPr="00D52907" w:rsidRDefault="00D52907" w:rsidP="00D529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52907">
              <w:rPr>
                <w:rFonts w:ascii="Times New Roman" w:hAnsi="Times New Roman" w:cs="Times New Roman"/>
                <w:b/>
                <w:lang w:val="en-US"/>
              </w:rPr>
              <w:t>NMFLH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</w:tcPr>
          <w:p w:rsidR="00D52907" w:rsidRPr="00D52907" w:rsidRDefault="00D52907" w:rsidP="00D529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52907">
              <w:rPr>
                <w:rFonts w:ascii="Times New Roman" w:hAnsi="Times New Roman" w:cs="Times New Roman"/>
                <w:b/>
                <w:lang w:val="en-US"/>
              </w:rPr>
              <w:t>NMFTH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</w:tcPr>
          <w:p w:rsidR="00D52907" w:rsidRPr="00D52907" w:rsidRDefault="00EC5E18" w:rsidP="00D529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MFWEH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</w:tcPr>
          <w:p w:rsidR="00D52907" w:rsidRPr="00D52907" w:rsidRDefault="00EC5E18" w:rsidP="00D529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MFWIH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</w:tcPr>
          <w:p w:rsidR="00D52907" w:rsidRPr="00D52907" w:rsidRDefault="00EC5E18" w:rsidP="00D529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MFWLH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</w:tcPr>
          <w:p w:rsidR="00D52907" w:rsidRPr="00D52907" w:rsidRDefault="00EC5E18" w:rsidP="00D529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MFWTH</w:t>
            </w:r>
          </w:p>
        </w:tc>
      </w:tr>
      <w:tr w:rsidR="00F943E5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1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8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8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8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1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</w:tr>
      <w:tr w:rsidR="00F943E5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6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3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2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2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</w:tr>
      <w:tr w:rsidR="00F943E5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6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3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4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4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0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</w:tr>
      <w:tr w:rsidR="00F943E5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9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6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1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7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1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</w:tr>
      <w:tr w:rsidR="00F943E5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7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6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0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0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</w:tr>
      <w:tr w:rsidR="00F943E5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4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7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4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5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0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0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</w:tr>
      <w:tr w:rsidR="00F943E5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2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9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5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8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</w:tr>
      <w:tr w:rsidR="00F943E5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8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2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3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3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</w:tr>
      <w:tr w:rsidR="00F943E5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9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7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7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4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</w:tr>
      <w:tr w:rsidR="00F943E5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9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3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4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6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</w:tr>
      <w:tr w:rsidR="00F943E5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0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0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9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0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</w:tr>
      <w:tr w:rsidR="00F943E5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5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0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7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4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</w:tr>
      <w:tr w:rsidR="00F943E5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6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6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9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2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</w:tr>
      <w:tr w:rsidR="00F943E5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3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9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2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1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0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</w:tr>
      <w:tr w:rsidR="00F943E5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7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8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0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0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0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0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0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</w:tr>
      <w:tr w:rsidR="00F943E5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4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0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8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3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</w:tr>
      <w:tr w:rsidR="00F943E5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9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3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4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7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</w:tr>
      <w:tr w:rsidR="00F943E5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9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3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9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1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1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0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</w:tr>
      <w:tr w:rsidR="00F943E5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0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4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9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4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</w:tr>
      <w:tr w:rsidR="00F943E5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7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0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2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0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</w:tr>
      <w:tr w:rsidR="00F943E5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3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3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5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</w:tr>
      <w:tr w:rsidR="00F943E5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4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2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</w:tr>
      <w:tr w:rsidR="00F943E5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4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6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6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7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</w:tr>
      <w:tr w:rsidR="00F943E5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3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3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2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0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0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0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</w:tr>
      <w:tr w:rsidR="00F943E5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9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7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6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3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</w:tr>
      <w:tr w:rsidR="00F943E5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lastRenderedPageBreak/>
              <w:t>1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4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1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7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2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</w:tr>
      <w:tr w:rsidR="00F943E5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2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5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9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7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</w:tr>
      <w:tr w:rsidR="00F943E5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8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3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7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8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</w:tr>
      <w:tr w:rsidR="00F943E5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1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7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1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9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</w:tr>
      <w:tr w:rsidR="00F943E5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9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5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</w:tr>
      <w:tr w:rsidR="00F943E5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2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2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4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</w:tr>
      <w:tr w:rsidR="00F943E5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9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4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0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4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</w:tr>
      <w:tr w:rsidR="00F943E5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8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0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3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0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</w:tr>
      <w:tr w:rsidR="00F943E5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0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4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1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</w:tr>
      <w:tr w:rsidR="00F943E5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0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4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4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8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</w:tr>
      <w:tr w:rsidR="00F943E5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0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9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5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0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</w:tr>
      <w:tr w:rsidR="00F943E5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8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5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7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1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</w:tr>
      <w:tr w:rsidR="00F943E5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2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2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5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0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</w:tr>
      <w:tr w:rsidR="00F943E5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8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8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4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1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</w:tr>
      <w:tr w:rsidR="00F943E5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8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2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3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4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</w:tr>
      <w:tr w:rsidR="00F943E5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7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9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4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1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</w:tr>
      <w:tr w:rsidR="00F943E5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9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6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4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9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</w:tr>
      <w:tr w:rsidR="00F943E5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6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7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8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1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</w:tr>
      <w:tr w:rsidR="00F943E5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0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9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6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7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</w:tr>
      <w:tr w:rsidR="00F943E5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2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9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2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4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</w:tr>
      <w:tr w:rsidR="00F943E5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3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8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3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4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</w:tr>
      <w:tr w:rsidR="00F943E5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5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8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6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0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</w:tr>
      <w:tr w:rsidR="00F943E5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3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9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8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63110D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63110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</w:tr>
      <w:tr w:rsidR="00F943E5" w:rsidRPr="00D52907" w:rsidTr="00F65461">
        <w:trPr>
          <w:trHeight w:val="315"/>
        </w:trPr>
        <w:tc>
          <w:tcPr>
            <w:tcW w:w="2039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C42981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Additional treatment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,73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0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8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1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0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</w:tr>
      <w:tr w:rsidR="00F943E5" w:rsidRPr="00D52907" w:rsidTr="000B588E">
        <w:trPr>
          <w:trHeight w:val="315"/>
        </w:trPr>
        <w:tc>
          <w:tcPr>
            <w:tcW w:w="2039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C42981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Additional treatment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,51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9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3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3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0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1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</w:tr>
      <w:tr w:rsidR="00F943E5" w:rsidRPr="00D52907" w:rsidTr="002342FE">
        <w:trPr>
          <w:trHeight w:val="315"/>
        </w:trPr>
        <w:tc>
          <w:tcPr>
            <w:tcW w:w="2039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C42981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Additional treatment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DE2C57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,48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2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8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43E5" w:rsidRPr="00840290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840290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8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0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943E5" w:rsidRPr="00F943E5" w:rsidRDefault="00F943E5" w:rsidP="00F9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F943E5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</w:tr>
    </w:tbl>
    <w:p w:rsidR="007510EB" w:rsidRDefault="007510EB"/>
    <w:sectPr w:rsidR="007510EB" w:rsidSect="00D5290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>
    <w:applyBreakingRules/>
  </w:compat>
  <w:rsids>
    <w:rsidRoot w:val="007510EB"/>
    <w:rsid w:val="00023AD7"/>
    <w:rsid w:val="001215D3"/>
    <w:rsid w:val="001301A3"/>
    <w:rsid w:val="0014292F"/>
    <w:rsid w:val="002179F9"/>
    <w:rsid w:val="00361EDE"/>
    <w:rsid w:val="00375C04"/>
    <w:rsid w:val="00514A5D"/>
    <w:rsid w:val="005162D6"/>
    <w:rsid w:val="0063110D"/>
    <w:rsid w:val="00717666"/>
    <w:rsid w:val="007510EB"/>
    <w:rsid w:val="00840290"/>
    <w:rsid w:val="008B1CB7"/>
    <w:rsid w:val="00AE6E15"/>
    <w:rsid w:val="00C42981"/>
    <w:rsid w:val="00C4516E"/>
    <w:rsid w:val="00CD7E5D"/>
    <w:rsid w:val="00D353A0"/>
    <w:rsid w:val="00D52907"/>
    <w:rsid w:val="00D61AD9"/>
    <w:rsid w:val="00DE2C57"/>
    <w:rsid w:val="00E70164"/>
    <w:rsid w:val="00EC5E18"/>
    <w:rsid w:val="00F40329"/>
    <w:rsid w:val="00F943E5"/>
    <w:rsid w:val="00FA74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E5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893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0</Words>
  <Characters>3726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 Científico</dc:creator>
  <cp:lastModifiedBy>Revisor</cp:lastModifiedBy>
  <cp:revision>4</cp:revision>
  <dcterms:created xsi:type="dcterms:W3CDTF">2017-03-22T19:07:00Z</dcterms:created>
  <dcterms:modified xsi:type="dcterms:W3CDTF">2017-04-05T20:26:00Z</dcterms:modified>
</cp:coreProperties>
</file>